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GB"/>
        </w:rPr>
        <w:t>Table S1.</w:t>
      </w:r>
      <w:r>
        <w:rPr>
          <w:lang w:val="en-GB"/>
        </w:rPr>
        <w:t xml:space="preserve"> Complete list of examined protein sequence sets of </w:t>
      </w:r>
      <w:r>
        <w:rPr>
          <w:i/>
          <w:lang w:val="en-GB"/>
        </w:rPr>
        <w:t>Proteobacteria</w:t>
      </w:r>
      <w:r>
        <w:rPr>
          <w:lang w:val="en-GB"/>
        </w:rPr>
        <w:t xml:space="preserve">. Given is the genome name, the NCBI Refseq database identification string, the existence of an </w:t>
      </w:r>
      <w:r>
        <w:rPr>
          <w:i/>
          <w:lang w:val="en-GB"/>
        </w:rPr>
        <w:t>YscN</w:t>
      </w:r>
      <w:r>
        <w:rPr>
          <w:lang w:val="en-GB"/>
        </w:rPr>
        <w:t xml:space="preserve"> homologue, the number of positive predictions (</w:t>
      </w:r>
      <w:r>
        <w:rPr>
          <w:i/>
          <w:lang w:val="en-GB"/>
        </w:rPr>
        <w:t>P</w:t>
      </w:r>
      <w:r>
        <w:rPr>
          <w:lang w:val="en-GB"/>
        </w:rPr>
        <w:t>), the number of negative predictions (</w:t>
      </w:r>
      <w:r>
        <w:rPr>
          <w:i/>
          <w:lang w:val="en-GB"/>
        </w:rPr>
        <w:t>N</w:t>
      </w:r>
      <w:r>
        <w:rPr>
          <w:lang w:val="en-GB"/>
        </w:rPr>
        <w:t>) and the relative number of positively predicted protein sequences (%). The list is sorted according to decreasing fractions of predicted proteins.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2"/>
        <w:gridCol w:w="845"/>
        <w:gridCol w:w="634"/>
        <w:gridCol w:w="494"/>
        <w:gridCol w:w="493"/>
        <w:gridCol w:w="564"/>
      </w:tblGrid>
      <w:tr>
        <w:trPr/>
        <w:tc>
          <w:tcPr>
            <w:tcW w:w="6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2"/>
                <w:lang w:val="en-GB"/>
              </w:rPr>
            </w:pPr>
            <w:r>
              <w:rPr>
                <w:b/>
                <w:sz w:val="20"/>
                <w:szCs w:val="12"/>
                <w:lang w:val="en-GB"/>
              </w:rPr>
              <w:t>Genome name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2"/>
              </w:rPr>
            </w:pPr>
            <w:r>
              <w:rPr>
                <w:b/>
                <w:sz w:val="20"/>
                <w:szCs w:val="12"/>
              </w:rPr>
              <w:t>NCBI ID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12"/>
              </w:rPr>
            </w:pPr>
            <w:r>
              <w:rPr>
                <w:b/>
                <w:i/>
                <w:sz w:val="20"/>
                <w:szCs w:val="12"/>
              </w:rPr>
              <w:t>YscN</w:t>
            </w:r>
          </w:p>
        </w:tc>
        <w:tc>
          <w:tcPr>
            <w:tcW w:w="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12"/>
              </w:rPr>
            </w:pPr>
            <w:r>
              <w:rPr>
                <w:b/>
                <w:i/>
                <w:sz w:val="20"/>
                <w:szCs w:val="12"/>
              </w:rPr>
              <w:t>P</w:t>
            </w:r>
          </w:p>
        </w:tc>
        <w:tc>
          <w:tcPr>
            <w:tcW w:w="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12"/>
              </w:rPr>
            </w:pPr>
            <w:r>
              <w:rPr>
                <w:b/>
                <w:i/>
                <w:sz w:val="20"/>
                <w:szCs w:val="12"/>
              </w:rPr>
              <w:t>N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2"/>
              </w:rPr>
            </w:pPr>
            <w:r>
              <w:rPr>
                <w:b/>
                <w:sz w:val="20"/>
                <w:szCs w:val="12"/>
              </w:rPr>
              <w:t>%</w:t>
            </w:r>
          </w:p>
        </w:tc>
      </w:tr>
      <w:tr>
        <w:trPr/>
        <w:tc>
          <w:tcPr>
            <w:tcW w:w="60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Psychrobacter sp. PRwf-1 plasmid pRWF102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517</w:t>
            </w:r>
          </w:p>
        </w:tc>
        <w:tc>
          <w:tcPr>
            <w:tcW w:w="6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4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.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Xanthomonas campestris pv. vesicatoria str. 85-10 plasmid pXCV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50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.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Buchnera aphidicola str. APS (Acyrthosiphon pisum) plasmid pTrp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225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66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oseobacter denitrificans plasmid pTB4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38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Xylella fastidiosa 9a5c plasmid pXF1.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248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higella sonnei Ss046 plasmid pSS046_spA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34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Escherichia coli E24377A plasmid pETEC_5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79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33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Buchnera aphidicola str. Bp (Baizongia pistaciae) plasmid pBBp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455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33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 xml:space="preserve">Escherichia coli O157:H7 str. </w:t>
            </w:r>
            <w:r>
              <w:rPr>
                <w:rFonts w:cs="Courier New" w:ascii="Courier New" w:hAnsi="Courier New"/>
                <w:sz w:val="12"/>
                <w:szCs w:val="12"/>
              </w:rPr>
              <w:t>Sakai plasmid pOSAK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212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33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Yersinia pestis CO92 plasmid pCD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313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32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Shigella boydii Sb227 plasmid pSB4_227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60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28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odalis glossinidius str. 'morsitans' plasmid pSG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71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28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higella dysenteriae Sd197 plasmid pSD1_197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60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6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27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Sphingopyxis alaskensis RB2256 F plasmid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03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26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Yersinia pestis biovar Microtus str. 91001 plasmid pCD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581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25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Escherichia coli SMS-3-5 plasmid pSMS35_4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48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2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Francisella philomiragia subsp. philomiragia ATCC 25017 plasmid pFPHI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33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2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Yersinia pestis Angola plasmid new_pCD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15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2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higella sonnei Ss046 plasmid pSS046_spB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34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2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higella dysenteriae Sd197 plasmid pSD197_spA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34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2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Gluconobacter oxydans 621H plasmid pGOX5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67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2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Shigella boydii CDC 3083-94 plasmid pBS512_21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66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24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Shigella flexneri 2a str. 301 plasmid pCP3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485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9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24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Yersinia pestis Antiqua plasmid pCD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12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23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higella sonnei Ss046 plasmid pSS_046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38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23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 xml:space="preserve">Salmonella enterica subsp. enterica serovar Choleraesuis str. </w:t>
            </w:r>
            <w:r>
              <w:rPr>
                <w:rFonts w:cs="Courier New" w:ascii="Courier New" w:hAnsi="Courier New"/>
                <w:sz w:val="12"/>
                <w:szCs w:val="12"/>
              </w:rPr>
              <w:t>SC-B67 plasmid pSCV50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85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23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Yersinia pseudotuberculosis IP 32953 plasmid pYV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15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7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23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Acidiphilium cryptum JF-5 plasmid pACRY06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47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22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Yersinia enterocolitica subsp. enterocolitica 8081 plasmid pYVe808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79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22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Gluconobacter oxydans 621H plasmid pGOX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67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22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Yersinia pestis CO92 plasmid pPCP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313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22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Yersinia pestis Pestoides F plasmid CD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37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21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Xanthomonas axonopodis pv. citri str. 306 plasmid pXAC3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392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21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Escherichia coli O157:H7 EDL933 plasmid pO157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41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7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21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Burkholderia pseudomallei 1710b chromosome II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43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4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06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20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Lawsonia intracellularis PHE/MN1-00 plasmid 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01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20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Escherichia coli E24377A plasmid pETEC_80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78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20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Erwinia tasmaniensis plasmid pET46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69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20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Burkholderia pseudomallei 1106a chromosome II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07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4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51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20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Actinobacillus pleuropneumoniae serovar 7 str. AP76 plasmid APP7_A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94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Escherichia coli SMS-3-5 plasmid pSMS35_8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48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Escherichia coli E24377A plasmid pETEC_6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78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Yersinia pestis biovar Microtus str. 91001 plasmid pPCP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581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Pseudomonas syringae pv. phaseolicola 1448A large plasmid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27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9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urkholderia pseudomallei 668 chromosome II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07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4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63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9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Burkholderia thailandensis E264 chromosome II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65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6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9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9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Desulfovibrio vulgaris subsp. vulgaris DP4 plasmid pDVUL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74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9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Methylobacterium radiotolerans JCM 2831 plasmid pMRAD07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50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9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Granulibacter bethesdensis CGDNIH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34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5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98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8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Psychrobacter cryohalolentis K5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96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6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00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8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Psychrobacter arcticus 273-4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20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9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2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8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Methylobacterium radiotolerans JCM 2831 plasmid pMRAD0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51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8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Burkholderia mallei SAVP1 chromosome II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78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2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41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8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Burkholderia pseudomallei 1710b chromosome I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43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8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04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8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Pseudomonas syringae pv. phaseolicola 1448A small plasmid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27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8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Burkholderia mallei NCTC 10247 chromosome II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07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3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94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8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Xanthomonas campestris pv. vesicatoria str. 85-10 plasmid pXCV19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50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8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Psychrobacter sp. PRwf-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52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2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94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8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Escherichia coli APEC O1 plasmid pAPEC-O1-ColBM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83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6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8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urkholderia mallei ATCC 23344 chromosome 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34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6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66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7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Desulfovibrio vulgaris subsp. vulgaris str. Hildenborough megaplasmid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586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7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Rhizobium etli CIAT 652 plasmid pB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99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9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7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Rickettsia felis URRWXCal2 plasmid pRF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11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7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 xml:space="preserve">Pseudomonas syringae pv. tomato str. </w:t>
            </w:r>
            <w:r>
              <w:rPr>
                <w:rFonts w:cs="Courier New" w:ascii="Courier New" w:hAnsi="Courier New"/>
                <w:sz w:val="12"/>
                <w:szCs w:val="12"/>
              </w:rPr>
              <w:t>DC3000 plasmid pDC3000A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463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7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Salmonella typhimurium LT2 plasmid pSLT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327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7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 xml:space="preserve">Escherichia coli O157:H7 str. </w:t>
            </w:r>
            <w:r>
              <w:rPr>
                <w:rFonts w:cs="Courier New" w:ascii="Courier New" w:hAnsi="Courier New"/>
                <w:sz w:val="12"/>
                <w:szCs w:val="12"/>
              </w:rPr>
              <w:t>Sakai plasmid pO157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212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7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7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ampylobacter concisus 13826 plasmid pCCON16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79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7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Acidovorax avenae subsp. citrulli AAC00-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75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1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89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7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Methylobacterium radiotolerans JCM 2831 plasmid pMRAD0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50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7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hodobacter sphaeroides 2.4.1 plasmid E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00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7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Acinetobacter baumannii ACICU plasmid pACICU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60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7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Burkholderia mallei NCTC 10229 chromosome II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83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7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0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7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Escherichia coli SMS-3-5 plasmid pSMS35_130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48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6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hizobium etli CFN 42 symbiotic plasmid p42d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404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7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6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Agrobacterium tumefaciens str. C58 plasmid Ti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306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6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6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Acinetobacter baumannii plasmid p2ABSDF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39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6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Rickettsia massiliae MTU5 plasmid pRMA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89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6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emophilus somnus 129PT plasmid pHS129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29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6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Escherichia coli UTI89 plasmid pUTI89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94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6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Mesorhizobium sp. BNC1 plasmid 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24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6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urkholderia xenovorans LB400 chromosome 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95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1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9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6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hizobium leguminosarum bv. viciae 3841 plasmid pRL7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38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3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6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Rhizobium etli CFN 42 plasmid p42a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76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4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Xylella fastidiosa 9a5c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248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4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32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5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Acidiphilium cryptum JF-5 plasmid pACRY0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46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4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5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Escherichia coli E24377A plasmid pETEC_74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79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5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andidatus Carsonella ruddii PV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51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5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5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Rickettsia felis URRWXCal2 plasmid pRFdelta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11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5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Acidiphilium cryptum JF-5 plasmid pACRY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46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4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5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Dinoroseobacter shibae DFL 12 plasmid pDSHI04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95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5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itrobacter hamburgensis X14 plasmid 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96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4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5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Gluconobacter oxydans 621H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67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8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05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5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Xanthomonas oryzae pv. oryzae KACC1033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83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4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49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5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Coxiella burnetii RSA 331 plasmid QpH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11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5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Burkholderia thailandensis E264 chromosome I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65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0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76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5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Delftia acidovorans SPH-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00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93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10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5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urkholderia pseudomallei 668 chromosome I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07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1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33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5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Gluconobacter oxydans 621H plasmid pGOX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67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3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5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itrobacter hamburgensis X14 plasmid 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96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9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5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Erwinia tasmaniensis plasmid pET45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69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5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Gluconacetobacter diazotrophicus PAl 5 plasmid pGDIPal5I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12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5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Sphingomonas wittichii RW1 plasmid pSWIT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50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4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5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Xanthomonas axonopodis pv. citri str. 306 plasmid pXAC64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392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5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Xylella fastidiosa M23 plasmid pXFAS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57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Yersinia pestis Angola plasmid pMT-pPCP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15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urkholderia cenocepacia AU 1054 chromosome 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06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7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10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4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urkholderia multivorans ATCC 17616 chromosome 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08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70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4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Burkholderia mallei SAVP1 chromosome I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78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1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93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4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Xanthomonas campestris pv. campestris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68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6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80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4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urkholderia cepacia AMMD chromosome 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39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5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6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4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Sphingomonas wittichii RW1 plasmid pSWIT0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50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4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Burkholderia pseudomallei 1106a chromosome I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07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9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42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4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Polaromonas sp. JS666 plasmid 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94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7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4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Gluconacetobacter diazotrophicus PAl 5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12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5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22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4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Escherichia coli E24377A plasmid pETEC_7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78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4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itrobacter hamburgensis X14 plasmid 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95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0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4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Sorangium cellulosum 'So ce 56'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16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36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02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4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urkholderia cenocepacia HI2424 chromosome 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54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9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29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4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Vibrio vulnificus YJ016 plasmid pYJ016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512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4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Myxococcus xanthus DK 162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09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5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28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4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urkholderia sp. 383 chromosome 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50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3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4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Gluconacetobacter diazotrophicus PAl 5 plasmid pGDIPal5II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12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4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Aeromonas salmonicida subsp. salmonicida A449 plasmid pAsa5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35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3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4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hodopseudomonas palustris CGA009 plasmid pRPA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529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4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Buchnera aphidicola str. APS (Acyrthosiphon pisum) plasmid pLeu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225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4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urkholderia vietnamiensis G4 chromosome 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25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5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95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4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radyrhizobium japonicum USDA 110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446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8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713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4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urkholderia multivorans ATCC 17616 chromosome 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08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0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4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4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Vibrio harveyi ATCC BAA-1116 plasmid pVIBHAR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77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4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urkholderia phymatum STM815 chromosome 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62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3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63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4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Burkholderia mallei NCTC 10247 chromosome I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08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8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98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4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 xml:space="preserve">Salmonella enterica subsp. enterica serovar Typhi str. </w:t>
            </w:r>
            <w:r>
              <w:rPr>
                <w:rFonts w:cs="Courier New" w:ascii="Courier New" w:hAnsi="Courier New"/>
                <w:sz w:val="12"/>
                <w:szCs w:val="12"/>
              </w:rPr>
              <w:t>CT18 plasmid pHCM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338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4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hewanella sp. ANA-3 plasmid 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57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1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4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Xanthomonas campestris pv. vesicatoria str. 85-10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50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3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85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4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Xylella fastidiosa Temecula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455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8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5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3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Ralstonia solanacearum GMI1000 plasmid pGMI1000MP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329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3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44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3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Coxiella burnetii RSA 493 plasmid pQpH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470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3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urkholderia xenovorans LB400 chromosome 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95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1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54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3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Yersinia pestis CO92 plasmid pMT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313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3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Azorhizobium caulinodans ORS 57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93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4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07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3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Burkholderia mallei NCTC 10229 chromosome I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83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5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88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3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urkholderia cepacia AMMD chromosome 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39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3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77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3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Mesorhizobium sp. BNC1 plasmid 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24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7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3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Zymomonas mobilis subsp. mobilis ZM4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52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7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2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3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Polaromonas sp. JS666 plasmid 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95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6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3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Orientia tsutsugamushi Boryong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48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6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2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3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urkholderia xenovorans LB400 chromosome 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95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9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83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3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Verminephrobacter eiseniae EF01-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78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6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24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3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Xanthobacter autotrophicus Py2 plasmid pXAUT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71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5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3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urkholderia mallei ATCC 23344 chromosome 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34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0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59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3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Photobacterium profundum SS9 plasmid pPBPR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587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3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Xanthomonas axonopodis pv. citri str. 306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391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7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73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3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Caulobacter sp. K31 plasmid pCAUL0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33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4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3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itrobacter koseri ATCC BAA-895 plasmid pCKO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79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3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Acidovorax sp. JS4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78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3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47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3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hodoferax ferrireducens T118 plasmid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90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1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3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urkholderia sp. 383 chromosome 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51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4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89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3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Klebsiella pneumoniae subsp. pneumoniae MGH 78578 plasmid pKPN5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65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3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urkholderia sp. 383 chromosome 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51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2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75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3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urkholderia vietnamiensis G4 chromosome 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25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7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1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3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Xanthomonas campestris pv. campestris str. 8004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08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6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70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3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 xml:space="preserve">Salmonella enterica subsp. enterica serovar Typhi str. </w:t>
            </w:r>
            <w:r>
              <w:rPr>
                <w:rFonts w:cs="Courier New" w:ascii="Courier New" w:hAnsi="Courier New"/>
                <w:sz w:val="12"/>
                <w:szCs w:val="12"/>
              </w:rPr>
              <w:t>CT18 plasmid pHCM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338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0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3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radyrhizobium sp. BTAi1 plasmid pBBta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47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9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3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 xml:space="preserve">Xanthomonas campestris pv. campestris str. </w:t>
            </w:r>
            <w:r>
              <w:rPr>
                <w:rFonts w:cs="Courier New" w:ascii="Courier New" w:hAnsi="Courier New"/>
                <w:sz w:val="12"/>
                <w:szCs w:val="12"/>
              </w:rPr>
              <w:t>ATCC 3391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390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4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63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3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Vibrio harveyi ATCC BAA-1116 chromosome II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78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1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06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3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alstonia eutropha JMP134 chromosome 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34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5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98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3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Polaromonas naphthalenivorans CJ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78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3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55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3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Shewanella baltica OS155 plasmid pSbal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03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3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Klebsiella pneumoniae subsp. pneumoniae MGH 78578 plasmid pKPN4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65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3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Brucella melitensis 16M chromosome II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331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4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99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Acidiphilium cryptum JF-5 plasmid pACRY0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46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Burkholderia phymatum STM815 plasmid pBPHY0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62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9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Leptothrix cholodnii SP-6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52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6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80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Methylobacterium sp. 4-46 plasmid pM446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37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Xylella fastidiosa M1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51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7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3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Methylibium petroleiphilum PM1 plasmid RPME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82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4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 xml:space="preserve">Pseudomonas syringae pv. tomato str. </w:t>
            </w:r>
            <w:r>
              <w:rPr>
                <w:rFonts w:cs="Courier New" w:ascii="Courier New" w:hAnsi="Courier New"/>
                <w:sz w:val="12"/>
                <w:szCs w:val="12"/>
              </w:rPr>
              <w:t>DC3000 plasmid pDC3000B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463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Rhodobacter sphaeroides ATCC 17025 plasmid pRSPA0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43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9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urkholderia ambifaria MC40-6 chromosome 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55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4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Mesorhizobium loti MAFF303099 plasmid pMLa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267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7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Polaromonas naphthalenivorans CJ2 plasmid pPNAP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75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6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Acinetobacter baumannii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40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7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54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urkholderia vietnamiensis G4 chromosome 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25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1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85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Desulfovibrio vulgaris subsp. vulgaris str. Hildenborough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293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2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95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Ehrlichia chaffeensis str. Arkansas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79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4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96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urkholderia cepacia AMMD chromosome 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39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9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04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higella boydii Sb227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61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2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61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urkholderia cenocepacia AU 1054 chromosome 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06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7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59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upriavidus taiwanensis chromosome 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52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6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alstonia metallidurans CH34 chromosome 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97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5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14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Polaromonas sp. JS666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94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0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21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urkholderia cenocepacia MC0-3 chromosome 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51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5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44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hodospirillum rubrum ATCC 11170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64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7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31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upriavidus taiwanensis plasmid pRALTA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52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5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rsinia pestis KIM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408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1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57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Acinetobacter baumannii plasmid p1ABSDF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39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Yersinia pseudotuberculosis IP 31758 plasmid_153kb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70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urkholderia cenocepacia AU 1054 chromosome 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06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3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91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Wolbachia pipientis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98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5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1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alstonia metallidurans CH34 plasmid 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97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1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Mesorhizobium loti MAFF303099 plasmid pMLb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268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Marinobacter aquaeolei VT8 plasmid pMAQU0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73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Azoarcus sp. EbN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51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1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61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upriavidus taiwanensis chromosome 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53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3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urkholderia pseudomallei K96243 chromosome 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35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8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04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hodopseudomonas palustris CGA009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529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9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21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Shewanella baltica OS195 plasmid pS1950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99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Dinoroseobacter shibae DFL 12 plasmid pDSHI05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95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alstonia eutropha H16 chromosome 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31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5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20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urkholderia cenocepacia HI2424 chromosome 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54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8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77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alstonia eutropha JMP134 megaplasmid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33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4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Orientia tsutsugamushi str. Ikeda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79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4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2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urkholderia phymatum STM815 chromosome 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62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8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06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Shewanella baltica OS195 plasmid pS1950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00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Xanthomonas campestris pv. vesicatoria str. 85-10 plasmid pXCV18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50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5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urkholderia multivorans ATCC 17616 chromosome 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08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8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76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alstonia metallidurans CH34 chromosome 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97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8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03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Burkholderia vietnamiensis G4 plasmid pBVIE0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22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3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Methylobacterium extorquens PA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17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8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24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Candidatus Blochmannia pennsylvanicus str. BPEN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29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7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3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ampylobacter concisus 13826 plasmid pCCON3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79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urkholderia cenocepacia HI2424 chromosome 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54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0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Yersinia pestis KIM plasmid pMT-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483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alstonia eutropha H16 chromosome 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31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0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24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Paracoccus denitrificans PD1222 chromosome 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68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0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46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alstonia eutropha JMP134 chromosome 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34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8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11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urkholderia pseudomallei K96243 chromosome 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35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0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99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2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Magnetospirillum magneticum AMB-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62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4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01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Coxiella burnetii Dugway 5J108-111 plasmid pQpDG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72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Rhodobacter sphaeroides ATCC 17025 plasmid pRSPA0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43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3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rsinia pestis Angola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15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5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37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itrobacter hamburgensis X14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96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5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35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Yersinia pseudotuberculosis IP 32953 plasmid pYptb3295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15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higella flexneri 2a str. 2457T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474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8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57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Methylibium petroleiphilum PM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82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5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36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hodopseudomonas palustris BisB5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95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1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87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Desulfovibrio vulgaris subsp. vulgaris DP4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75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4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59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Xylella fastidiosa M2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57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5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90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Brucella melitensis 16M chromosome I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331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4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1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Burkholderia phymatum STM815 plasmid pBPHY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62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9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43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Xanthomonas oryzae pv. oryzae MAFF 311018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70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0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86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hodopseudomonas palustris HaA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77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4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13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Yersinia pestis biovar Microtus str. 910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581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5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44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Xanthomonas campestris pv. vesicatoria str. 85-10 plasmid pXCV38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50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tenotrophomonas maltophilia K279a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94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0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87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itrobacter winogradskyi Nb-255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40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6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76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higella flexneri 2a str. 3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433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8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69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Desulfovibrio desulfuricans G20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51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3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33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urkholderia ambifaria MC40-6 chromosome 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55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5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71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itrosomonas eutropha C91 plasmid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34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Yersinia pestis Nepal516 plasmid pMT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11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9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Lawsonia intracellularis PHE/MN1-00 plasmid 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01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9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Xanthobacter autotrophicus Py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72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4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19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ellvibrio japonicus Ueda107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99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3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32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Yersinia pestis biovar Microtus str. 91001 plasmid pMT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581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Yersinia pestis Pestoides F plasmid MT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37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Pseudoalteromonas atlantica T6c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22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9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79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hodopseudomonas palustris BisB18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92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5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32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andidatus Vesicomyosocius okutanii HA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46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3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Azoarcus sp. EbN1 plasmid 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82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4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alstonia solanacearum GMI1000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329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9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04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Acidiphilium cryptum JF-5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48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4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71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Geobacter lovleyi SZ plasmid pGLOV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81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7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Beijerinckia indica subsp. indica ATCC 9039 plasmid pBIND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58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5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urkholderia ambifaria MC40-6 chromosome 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55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6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11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higella sonnei Ss046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38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7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74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Marinobacter aquaeolei VT8 plasmid pMAQU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73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Jannaschia sp. CCS1 plasmid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80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Methylococcus capsulatus str. Bath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297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3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62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Vibrio harveyi ATCC BAA-1116 chromosome I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78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0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16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Pseudomonas stutzeri A15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43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6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66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higella boydii CDC 3083-94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65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7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76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Rickettsia rickettsii str. 'Sheila Smith'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88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5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9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Rhodobacter sphaeroides ATCC 17029 plasmid pRSPH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04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9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aulobacter crescentus CB15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269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1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31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urkholderia cenocepacia MC0-3 chromosome 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51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93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ordetella petrii DSM 12804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17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6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46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Ehrlichia ruminantium str. Gardel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83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4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artonella tribocorum CIP 105476 plasmidBtr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16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hodopseudomonas palustris BisA5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43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4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33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Yersinia pestis Antiqua plasmid pPCP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12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Yersinia pestis Nepal516 plasmid pPCP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11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urkholderia cenocepacia MC0-3 chromosome 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50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5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80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hizobium leguminosarum bv. viciae 3841 plasmid pRL10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38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9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ilicibacter pomeroyi DSS-3 megaplasmid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56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9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Janthinobacterium sp. Marseille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65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0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28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olwellia psychrerythraea 34H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391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4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36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Ehrlichia ruminantium str. Welgevonden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529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9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79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artonella quintana str. Toulouse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595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1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Polynucleobacter necessarius STIR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53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6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34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hodobacter sphaeroides 2.4.1 plasmid B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48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Ochrobactrum anthropi ATCC 49188 plasmid pOANT0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67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Novosphingobium aromaticivorans DSM 12444 plasmid pNL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42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6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hizobium etli CFN 42 plasmid p42e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76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0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Pseudoalteromonas haloplanktis TAC125 chromosome II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48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8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ickettsia rickettsii str. Iowa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26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5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3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hodobacter sphaeroides 2.4.1 plasmid C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48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7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Ehrlichia ruminantium str. Welgevonden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83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5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Yersinia pseudotuberculosis IP 31758 plasmid_59kb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70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Xylella fastidiosa 9a5c plasmid pXF5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249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Lawsonia intracellularis PHE/MN1-00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01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5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eisseria gonorrhoeae NCCP11945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103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9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37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radyrhizobium sp. ORS278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44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73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98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artonella bacilliformis KC58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78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4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4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hodoferax ferrireducens T118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90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5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71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itrosomonas eutropha C91 plasmid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34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Brucella canis ATCC 23365 chromosome II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10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2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Anaplasma marginale str. St. Maries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484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4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hizobium etli CIAT 65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99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7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87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higella flexneri 5 str. 84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25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4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67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Burkholderia vietnamiensis G4 plasmid pBVIE05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22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9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erminiimonas arsenicoxydans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13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5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96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rsinia pseudotuberculosis IP 31758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70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4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68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hromohalobacter salexigens DSM 304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96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5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94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Mesorhizobium loti MAFF303099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267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72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02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Acinetobacter baumannii ACICU plasmid pACICU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60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oseobacter denitrificans plasmid pTB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38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upriavidus necator megaplasmid pHG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524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7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Ehrlichia canis str. Jake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35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9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2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Agrobacterium tumefaciens str. C58 plasmid At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306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8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Ochrobactrum anthropi ATCC 49188 chromosome 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66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51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rsinia pseudotuberculosis YPIII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46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4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74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Desulfotalea psychrophila LSv54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13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3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78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Burkholderia vietnamiensis G4 plasmid pBVIE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23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6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Methylobacterium radiotolerans JCM 2831 plasmid pMRAD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51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5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uchnera aphidicola str. Cc (Cinara cedri)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51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1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hizobium leguminosarum bv. viciae 3841 plasmid pRL1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37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9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Brucella ovis ATCC 25840 chromosome II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50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6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Rhodobacter sphaeroides ATCC 17025 plasmid pRSPA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42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71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Baumannia cicadellinicola str. Hc (Homalodisca coagulata)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98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3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hizobium leguminosarum bv. viciae 3841 plasmid pRL1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38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6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Klebsiella pneumoniae subsp. pneumoniae MGH 78578 plasmid pKPN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64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6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higella dysenteriae Sd197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60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5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82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radyrhizobium sp. BTAi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48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77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61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hizobium leguminosarum bv. viciae 384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38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9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20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Rhizobium etli CIAT 652 plasmid pA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99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4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ickettsia conorii str. Malish 7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310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4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3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Pseudomonas syringae pv. syringae B728a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00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3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55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rsinia pestis Pestoides F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38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0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44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Wolbachia endosymbiont of Drosophila melanogaster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297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7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Brucella suis ATCC 23445 chromosome II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16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3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8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Shewanella baltica OS195 plasmid pS195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99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 xml:space="preserve">Salmonella enterica subsp. enterica serovar Paratyphi B str. </w:t>
            </w:r>
            <w:r>
              <w:rPr>
                <w:rFonts w:cs="Courier New" w:ascii="Courier New" w:hAnsi="Courier New"/>
                <w:sz w:val="12"/>
                <w:szCs w:val="12"/>
              </w:rPr>
              <w:t>SPB7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10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8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00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rsinia pestis Antiqua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15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3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73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Brucella ovis ATCC 25840 chromosome I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50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0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2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Beijerinckia indica subsp. indica ATCC 9039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58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7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19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ordetella parapertussis 1282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292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3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74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Aeromonas salmonicida subsp. salmonicida A449 plasmid pAsa4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34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5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Pseudomonas syringae pv. phaseolicola 1448A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577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1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46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Vibrio parahaemolyticus RIMD 2210633 chromosome II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460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57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itrosospira multiformis ATCC 25196 chromosome 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61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8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47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phingopyxis alaskensis RB2256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04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2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83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Polynucleobacter sp. QLW-P1DMWA-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37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1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6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Gluconobacter oxydans 621H plasmid pGOX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67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Photobacterium profundum SS9 chromosome 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37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5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06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Polaromonas naphthalenivorans CJ2 plasmid pPNAP0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75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3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Photobacterium profundum SS9 chromosome 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37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0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9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Azoarcus sp. EbN1 plasmid 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82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rsinia pestis Nepal516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14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1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57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Polaromonas naphthalenivorans CJ2 plasmid pPNAP04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76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hodopseudomonas palustris TIE-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100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4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70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Buchnera aphidicola str. APS (Acyrthosiphon pisum)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252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0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artonella henselae str. Houston-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595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5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33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Photorhabdus luminescens subsp. laumondii TTO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512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8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20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Methylobacterium radiotolerans JCM 283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50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8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10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rucella abortus S19 chromosome 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74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92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Beijerinckia indica subsp. indica ATCC 9039 plasmid pBIND0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57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Verminephrobacter eiseniae EF01-2 plasmid pVEIS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77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urkholderia cenocepacia HI2424 plasmid 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54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4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inorhizobium meliloti 1021 plasmid pSymB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307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6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40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hizobium etli CFN 42 plasmid p42f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76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0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Burkholderia ambifaria MC40-6 plasmid pBMC4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55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4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Dinoroseobacter shibae DFL 12 plasmid pDSHI0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95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itrosomonas eutropha C9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34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4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19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Brucella melitensis biovar Abortus 2308 chromosome II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62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92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Erwinia carotovora subsp. atroseptica SCRI104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454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5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01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Wigglesworthia glossinidia endosymbiont of Glossina brevipalpis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434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4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rsinia pseudotuberculosis IP 3295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15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9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50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Anaeromyxobacter sp. Fw109-5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67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5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01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rucella suis 1330 chromosome II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431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3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yntrophus aciditrophicus SB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75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2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84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Pseudomonas fluorescens Pf-5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412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2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51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Methylobacterium sp. 4-46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51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6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94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hewanella pealeana ATCC 700345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90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2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81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hizobium etli CFN 4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76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0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62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inorhizobium meliloti 1021 plasmid pSymA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303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3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6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inorhizobium medicae WSM419 plasmid pSMED0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62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3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Brucella abortus biovar 1 str. 9-941 chromosome II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93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94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andidatus Pelagibacter ubique HTCC106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20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3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1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Candidatus Ruthia magnifica str. Cm (Calyptogena magnifica)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61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9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7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Erwinia tasmaniensis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69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4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08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hewanella sp. MR-7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32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0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60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Acinetobacter sp. ADP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596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3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99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ordetella bronchiseptica RB50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292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0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49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0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Shigella boydii CDC 3083-94 plasmid pBS512_7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67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 xml:space="preserve">Pseudomonas syringae pv. tomato str. </w:t>
            </w:r>
            <w:r>
              <w:rPr>
                <w:rFonts w:cs="Courier New" w:ascii="Courier New" w:hAnsi="Courier New"/>
                <w:sz w:val="12"/>
                <w:szCs w:val="12"/>
              </w:rPr>
              <w:t>DC3000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457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4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92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hodobacter sphaeroides ATCC 17029 chromosome 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05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94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ilicibacter sp. TM1040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04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0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72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Polaromonas naphthalenivorans CJ2 plasmid pPNAP0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75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4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oseobacter denitrificans OCh 114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20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9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55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hewanella frigidimarina NCIMB 400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34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0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62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Pelobacter propionicus DSM 2379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60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5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22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hewanella sp. MR-4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32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8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53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Caulobacter sp. K31 plasmid pCAUL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33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9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Pseudoalteromonas haloplanktis TAC125 chromosome I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48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9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65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Pseudomonas putida KT2440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294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2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82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Jannaschia sp. CCS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80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1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79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hewanella sp. W3-18-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75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9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64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ilicibacter pomeroyi DSS-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391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7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43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hewanella denitrificans OS217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95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6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38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Escherichia coli CFT07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443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2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81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Paracoccus denitrificans PD1222 chromosome 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68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7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52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vosphingobium aromaticivorans DSM 12444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79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2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00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odalis glossinidius str. 'morsitans'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71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3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19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Rhizobium etli CIAT 652 plasmid pC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99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9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8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hewanella halifaxensis HAW-EB4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33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1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86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hewanella sediminis HAW-EB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83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3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06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 xml:space="preserve">Vibrio cholerae O1 biovar eltor str. </w:t>
            </w:r>
            <w:r>
              <w:rPr>
                <w:rFonts w:cs="Courier New" w:ascii="Courier New" w:hAnsi="Courier New"/>
                <w:sz w:val="12"/>
                <w:szCs w:val="12"/>
              </w:rPr>
              <w:t>N16961 chromosome II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250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98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inorhizobium medicae WSM419 plasmid pSMED0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62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98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rsinia pestis CO9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314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7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50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Methylobacterium radiotolerans JCM 2831 plasmid pMRAD05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51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yntrophobacter fumaroxidans MPOB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55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9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67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inorhizobium medicae WSM419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63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4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18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Magnetococcus sp. MC-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57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5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35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artonella tribocorum CIP 105476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16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0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7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Marinomonas sp. MWYL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65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2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01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Burkholderia vietnamiensis G4 plasmid pBVIE0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22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2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Maricaulis maris MCS10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34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9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76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Shigella boydii CDC 3083-94 plasmid pBS512_3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65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Silicibacter sp. TM1040 mega plasmid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04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7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5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Pseudomonas fluorescens PfO-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49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5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18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hewanella baltica OS195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99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3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06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Enterobacter sp. 638 plasmid pENTE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42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Aeromonas hydrophila subsp. hydrophila ATCC 7966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57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9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72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Alcanivorax borkumensis SK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26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6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49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hodobacter sphaeroides 2.4.1 chromosome 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49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75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Brucella suis ATCC 23445 chromosome I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16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3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hromobacterium violaceum ATCC 1247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508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2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98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hewanella putrefaciens CN-3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43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8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59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Brucella canis ATCC 23365 chromosome I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10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0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90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ickettsia akari str. Hartford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88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3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uchnera aphidicola str. Sg (Schizaphis graminum)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406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9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lorhodospira halophila SL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78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2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17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Vibrio vulnificus YJ016 chromosome II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514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6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53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hewanella sp. ANA-3 chromosome 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57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9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72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Agrobacterium tumefaciens str. C58 chromosome circular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306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6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50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Escherichia coli O157:H7 EDL93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265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0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80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Escherichia coli UTI89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94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7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54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Methylobacillus flagellatus KT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94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6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49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eisseria gonorrhoeae FA 1090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294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1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inorhizobium medicae WSM419 plasmid pSMED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62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3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30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itrobacter koseri ATCC BAA-895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79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7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51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Acinetobacter baumannii ACICU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61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4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32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andidatus Blochmannia floridanus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506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2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itrosomonas europaea ATCC 19718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475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3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23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ordetella avium 197N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64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1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06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Aeromonas salmonicida subsp. salmonicida A449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34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8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70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 xml:space="preserve">Salmonella enterica subsp. enterica serovar Choleraesuis str. </w:t>
            </w:r>
            <w:r>
              <w:rPr>
                <w:rFonts w:cs="Courier New" w:ascii="Courier New" w:hAnsi="Courier New"/>
                <w:sz w:val="12"/>
                <w:szCs w:val="12"/>
              </w:rPr>
              <w:t>SC-B67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90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1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00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hewanella baltica OS185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66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0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91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hewanella baltica OS155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05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0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90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Erythrobacter litoralis HTCC2594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72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8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73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Acinetobacter baumannii ATCC 17978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08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1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04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Vibrio fischeri ES114 chromosome II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84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6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Escherichia coli APEC O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56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1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01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ordetella pertussis Tohama I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292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1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11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 xml:space="preserve">Escherichia coli O157:H7 str. </w:t>
            </w:r>
            <w:r>
              <w:rPr>
                <w:rFonts w:cs="Courier New" w:ascii="Courier New" w:hAnsi="Courier New"/>
                <w:sz w:val="12"/>
                <w:szCs w:val="12"/>
              </w:rPr>
              <w:t>Sakai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269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8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74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Vibrio fischeri ES114 chromosome I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84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3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34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hewanella woodyi ATCC 51908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50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5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42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ickettsia canadensis str. McKiel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87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99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Vibrio vulnificus YJ016 chromosome I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513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0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95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Pelobacter propionicus DSM 2379 plasmid pPRO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60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Marinobacter aquaeolei VT8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74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5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50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Dinoroseobacter shibae DFL 1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95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2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24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Rhodobacter sphaeroides 2.4.1 plasmid A, partial sequence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00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7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inorhizobium meliloti 102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304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0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03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hizobium leguminosarum bv. viciae 3841 plasmid pRL9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37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7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oxiella burnetii RSA 49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297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3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elicobacter hepaticus ATCC 51449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491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0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accharophagus degradans 2-40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91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6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64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Acinetobacter baumannii plasmid p2ABAYE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40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Vibrio cholerae O395 chromosome 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45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3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Polaromonas naphthalenivorans CJ2 plasmid pPNAP07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76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Yersinia pestis Antiqua plasmid pMT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12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9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oxiella burnetii Dugway 5J108-11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72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7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Pseudomonas putida F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51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7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77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hewanella oneidensis MR-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434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9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92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hizobium etli CFN 42 plasmid p42c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76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1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Alkalilimnicola ehrlichei MLHE-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34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5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60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Pseudomonas aeruginosa PA7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65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6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71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ickettsia bellii RML369-C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94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30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oxiella burnetii RSA 33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11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5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9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Escherichia coli HS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80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9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98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Acinetobacter baumannii AYE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41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2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28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rucella suis 1330 chromosome I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431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9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93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Salmonella enterica subsp. arizonae serovar 62:z4,z23:--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06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0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09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 xml:space="preserve">Vibrio cholerae O1 biovar eltor str. </w:t>
            </w:r>
            <w:r>
              <w:rPr>
                <w:rFonts w:cs="Courier New" w:ascii="Courier New" w:hAnsi="Courier New"/>
                <w:sz w:val="12"/>
                <w:szCs w:val="12"/>
              </w:rPr>
              <w:t>N16961 chromosome I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250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4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49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Escherichia coli APEC O1 plasmid pAPEC-O1-R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83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0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Legionella pneumophila str. Lens plasmid pLPL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36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Buchnera aphidicola str. Bp (Baizongia pistaciae)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454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5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Psychromonas ingrahamii 37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70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1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22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 xml:space="preserve">Salmonella enterica subsp. enterica serovar Typhi str. </w:t>
            </w:r>
            <w:r>
              <w:rPr>
                <w:rFonts w:cs="Courier New" w:ascii="Courier New" w:hAnsi="Courier New"/>
                <w:sz w:val="12"/>
                <w:szCs w:val="12"/>
              </w:rPr>
              <w:t>CT18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319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9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00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urkholderia cepacia AMMD plasmid 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38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Azoarcus sp. BH7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70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5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63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hella chejuensis KCTC 2396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64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0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17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Agrobacterium tumefaciens str. C58 chromosome linear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306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6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68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rucella abortus S19 chromosome 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74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9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Pelobacter carbinolicus DSM 2380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49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9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05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Vibrio parahaemolyticus RIMD 2210633 chromosome I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460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7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80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Pseudomonas entomophila L48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02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5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68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Mesorhizobium sp. BNC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25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5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70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ampylobacter fetus subsp. fetus 82-40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59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5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56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ickettsia massiliae MTU5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90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8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Vibrio fischeri ES114 plasmid pES100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84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Salmonella enterica subsp. enterica serovar Typhi Ty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463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7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94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Pseudomonas putida W619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50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5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73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Brucella abortus biovar 1 str. 9-941 chromosome I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93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5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yphomonas neptunium ATCC 15444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35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0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20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Burkholderia multivorans ATCC 17616 plasmid pBMUL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07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Ochrobactrum anthropi ATCC 49188 plasmid pOANT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66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4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odalis glossinidius str. 'morsitans' plasmid pSG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71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Wolbachia endosymbiont strain TRS of Brugia malayi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83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7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73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Pseudomonas aeruginosa UCBPP-PA14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46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1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38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Brucella melitensis biovar Abortus 2308 chromosome I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61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2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hodobacter sphaeroides ATCC 17025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42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6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84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Anaeromyxobacter dehalogenans 2CP-C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76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7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97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oseobacter denitrificans plasmid pTB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38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9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eisseria meningitidis 05344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12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4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Parvibaculum lavamentivorans DS-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71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1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32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 xml:space="preserve">Salmonella enterica subsp. enterica serovar Paratyphi A str. </w:t>
            </w:r>
            <w:r>
              <w:rPr>
                <w:rFonts w:cs="Courier New" w:ascii="Courier New" w:hAnsi="Courier New"/>
                <w:sz w:val="12"/>
                <w:szCs w:val="12"/>
              </w:rPr>
              <w:t>ATCC 9150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51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5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74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hodobacter sphaeroides 2.4.1 chromosome 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49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5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76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alstonia metallidurans CH34 plasmid 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97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5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Francisella philomiragia subsp. philomiragia ATCC 25017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33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6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4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rsinia enterocolitica subsp. enterocolitica 808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80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3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64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Shewanella baltica OS155 plasmid pSbal0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03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itrosococcus oceani ATCC 19707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48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5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72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Escherichia coli E24377A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80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0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34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Pseudomonas mendocina ymp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43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8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20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Dechloromonas aromatica RCB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29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5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82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Vibrio cholerae O395 chromosome 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45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3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51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eisseria meningitidis MC58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311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9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hodobacter sphaeroides ATCC 17029 chromosome 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04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4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72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Pseudomonas putida GB-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32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5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95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Escherichia coli SMS-3-5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49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9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34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ickettsia felis URRWXCal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10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8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Neisseria gonorrhoeae NCCP11945 plasmid pNGK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103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Acinetobacter baumannii plasmid p3ABSDF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39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Rhodobacter sphaeroides ATCC 17025 plasmid pRSPA05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43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Shewanella baltica OS155 plasmid pSbal0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03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phingomonas wittichii RW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51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0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44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almonella typhimurium LT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319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6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05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Paracoccus denitrificans PD1222 plasmid 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68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6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Vibrio vulnificus CMCP6 chromosome II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446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42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Francisella tularensis subsp. tularensis WY96-3418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25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3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50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Pseudomonas aeruginosa PAO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251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5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11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emophilus influenzae 86-028NP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14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4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64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ampylobacter jejuni subsp. doylei 269.97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70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4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59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Enterobacter sp. 638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43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3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78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aulobacter sp. K3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33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1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64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Ochrobactrum anthropi ATCC 49188 plasmid pOANT0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67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7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Thiobacillus denitrificans ATCC 25259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40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3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59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Vibrio vulnificus CMCP6 chromosome I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445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3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68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Escherichia coli 536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25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7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24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Ochrobactrum anthropi ATCC 49188 plasmid pOANT04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67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emophilus somnus 2336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51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6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2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Shewanella oneidensis MR-1 plasmid pMR-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434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3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hodobacter sphaeroides 2.4.1 plasmid D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49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emophilus somnus 129PT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30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4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64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Escherichia coli ATCC 8739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46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3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86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Rhodospirillum rubrum ATCC 11170 plasmid unnamed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64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ickettsia typhi str. Wilmington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14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77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Ochrobactrum anthropi ATCC 49188 chromosome 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66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1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51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hizobium etli CFN 42 plasmid p42b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76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5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emophilus influenzae Rd KW20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090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3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52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Mesorhizobium sp. BNC1 plasmid 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24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eisseria meningitidis Z249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311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6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8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alstonia eutropha JMP134 plasmid 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33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ampylobacter jejuni subsp. jejuni 81-176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78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3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52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Desulfotalea psychrophila LSv54 plasmid large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13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9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erratia proteamaculans 568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83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8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50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Enterobacter sakazakii ATCC BAA-894 plasmid pESA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77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Legionella pneumophila str. Corby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49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5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95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Geobacter sulfurreducens PCA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293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7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17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Legionella pneumophila str. Paris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36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3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78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ickettsia bellii OSU 85-389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88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36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Legionella pneumophila subsp. pneumophila str. Philadelphia 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294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3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71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hewanella loihica PV-4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09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0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55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erratia proteamaculans 568 plasmid pSPRO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82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Anaplasma phagocytophilum HZ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79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9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6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Acidovorax sp. JS42 plasmid pAOVO0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76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 xml:space="preserve">Escherichia coli str. K-12 substr. </w:t>
            </w:r>
            <w:r>
              <w:rPr>
                <w:rFonts w:cs="Courier New" w:ascii="Courier New" w:hAnsi="Courier New"/>
                <w:sz w:val="12"/>
                <w:szCs w:val="12"/>
              </w:rPr>
              <w:t>DH10B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47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2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80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Francisella tularensis subsp. tularensis Schu 4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57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47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Francisella tularensis subsp. tularensis FSC198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24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48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Rickettsia prowazekii str. Madrid E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096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77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Legionella pneumophila str. Lens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36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2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65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 xml:space="preserve">Escherichia coli str. K-12 substr. </w:t>
            </w:r>
            <w:r>
              <w:rPr>
                <w:rFonts w:cs="Courier New" w:ascii="Courier New" w:hAnsi="Courier New"/>
                <w:sz w:val="12"/>
                <w:szCs w:val="12"/>
              </w:rPr>
              <w:t>MG1655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091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2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81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eisseria meningitidis FAM18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76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4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6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Arcobacter butzleri RM4018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85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08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Francisella tularensis subsp. mediasiatica FSC147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67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9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Idiomarina loihiensis L2TR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51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0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42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 xml:space="preserve">Salmonella enterica subsp. enterica serovar Choleraesuis str. </w:t>
            </w:r>
            <w:r>
              <w:rPr>
                <w:rFonts w:cs="Courier New" w:ascii="Courier New" w:hAnsi="Courier New"/>
                <w:sz w:val="12"/>
                <w:szCs w:val="12"/>
              </w:rPr>
              <w:t>SC-B67 plasmid pSC138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85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5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Enterobacter sakazakii ATCC BAA-894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77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2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93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hizobium leguminosarum bv. viciae 3841 plasmid pRL8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38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hewanella amazonensis SB2B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70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7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36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ampylobacter jejuni RM122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391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3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69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Geobacter metallireducens GS-15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51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6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25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Francisella tularensis subsp. holarctica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88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3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62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Dichelobacter nodosus VCS1703A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44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9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8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Geobacter lovleyi SZ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81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7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33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Mannheimia succiniciproducens MBEL55E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30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20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dellovibrio bacteriovorus HD100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536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68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31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Campylobacter jejuni subsp. jejuni NCTC 11168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216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51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Francisella tularensis subsp. holarctica OSU18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36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43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emophilus influenzae PittGG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56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54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Methylobacterium radiotolerans JCM 2831 plasmid pMRAD08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50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Dinoroseobacter shibae DFL 12 plasmid pDSHI0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95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odalis glossinidius str. 'morsitans' plasmid pSG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71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Methylobacterium radiotolerans JCM 2831 plasmid pMRAD04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51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Acinetobacter baumannii plasmid p3ABAYE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40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7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ulfurimonas denitrificans DSM 125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57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5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94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Thiomicrospira crunogena XCL-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52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5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03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 xml:space="preserve">Pasteurella multocida subsp. multocida str. </w:t>
            </w:r>
            <w:r>
              <w:rPr>
                <w:rFonts w:cs="Courier New" w:ascii="Courier New" w:hAnsi="Courier New"/>
                <w:sz w:val="12"/>
                <w:szCs w:val="12"/>
              </w:rPr>
              <w:t>Pm70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266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4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7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andidatus Desulfococcus oleovorans Hxd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94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3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03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emophilus ducreyi 35000HP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294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59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Francisella tularensis subsp. holarctica FTNF002-00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74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46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Erwinia tasmaniensis plasmid pET35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69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Psychrobacter sp. PRwf-1 plasmid pRWF1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51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Acidiphilium cryptum JF-5 plasmid pACRY05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47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Acidovorax sp. JS42 plasmid pAOVO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76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7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ampylobacter jejuni subsp. jejuni 81116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83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51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emophilus influenzae PittEE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56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50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Enterobacter sakazakii ATCC BAA-894 plasmid pESA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78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Shewanella baltica OS185 plasmid pS185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66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Actinobacillus pleuropneumoniae serovar 3 str. JL0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27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4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9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7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Klebsiella pneumoniae subsp. pneumoniae MGH 78578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64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3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44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elicobacter pylori J99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092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38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Escherichia coli E24377A plasmid pETEC_35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78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Lawsonia intracellularis PHE/MN1-00 plasmid 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01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Psychrobacter cryohalolentis K5 plasmid 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96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elicobacter acinonychis str. Sheeba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22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9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50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Francisella tularensis subsp. novicida U11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60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60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ampylobacter concisus 13826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80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3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9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Geobacter uraniireducens Rf4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48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9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06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Actinobacillus pleuropneumoniae serovar 7 str. AP76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93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4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98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itrosospira multiformis ATCC 25196 plasmid 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61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Actinobacillus pleuropneumoniae L20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05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3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7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Silicibacter sp. TM1040 plasmid unnamed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04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9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ampylobacter hominis ATCC BAA-38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71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57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Erwinia tasmaniensis plasmid pET49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69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Burkholderia vietnamiensis G4 plasmid pBVIE04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22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0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Rhodobacter sphaeroides ATCC 17025 plasmid pRSPA04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43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eorickettsia sennetsu str. Miyayama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79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7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Actinobacillus succinogenes 130Z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65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3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94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ampylobacter curvus 525.9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71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1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Acidiphilium cryptum JF-5 plasmid pACRY04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47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Roseobacter denitrificans plasmid pTB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38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itrosospira multiformis ATCC 25196 plasmid 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61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2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Dinoroseobacter shibae DFL 12 plasmid pDSHI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95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8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61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Wolinella succinogenes DSM 1740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509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92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elicobacter pylori 26695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091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9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48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itrosospira multiformis ATCC 25196 plasmid 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61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Desulfotalea psychrophila LSv54 plasmid small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14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Novosphingobium aromaticivorans DSM 12444 plasmid pNL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42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5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0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Polaromonas naphthalenivorans CJ2 plasmid pPNAP05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76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elicobacter pylori HPAG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08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7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44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Gluconobacter oxydans 621H plasmid pGOX4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67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Polaromonas naphthalenivorans CJ2 plasmid pPNAP06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76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5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ulfurovum sp. NBC37-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66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2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31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49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Methylobacterium sp. 4-46 plasmid pM4460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37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47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Nitrosococcus oceani ATCC 19707 plasmid A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48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46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itratiruptor sp. SB155-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66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yes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76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44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Legionella pneumophila str. Paris plasmid pLPP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636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3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4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ampylobacter jejuni subsp. jejuni 81-176 plasmid pTet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79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3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Yersinia pestis biovar Microtus str. 91001 plasmid pCRY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581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33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Pelobacter propionicus DSM 2379 plasmid pPRO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60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3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Campylobacter jejuni subsp. jejuni 81-176 plasmid pVir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77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18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Burkholderia cenocepacia chromosome 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100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Actinobacillus pleuropneumoniae serovar 7 str. AP76 plasmid ABB7_B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94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Actinobacillus pleuropneumoniae serovar 7 str. AP76 plasmid APP7_C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94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Erwinia tasmaniensis plasmid pET09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69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Shigella boydii CDC 3083-94 plasmid pBS512_5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659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Shigella boydii CDC 3083-94 plasmid pBS512_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656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Methylobacterium radiotolerans JCM 2831 plasmid pMRAD06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50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Escherichia coli SMS-3-5 plasmid pSMS35_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48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Acinetobacter baumannii plasmid p4ABAYE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40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Acinetobacter baumannii plasmid p1ABAYE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10401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Citrobacter koseri ATCC BAA-895 plasmid pCKO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79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Campylobacter hominis ATCC BAA-381 plasmid pCH4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71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Klebsiella pneumoniae subsp. pneumoniae MGH 78578 plasmid pKPN7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65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GB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GB"/>
              </w:rPr>
              <w:t>Klebsiella pneumoniae subsp. pneumoniae MGH 78578 plasmid pKPN6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652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Acidiphilium cryptum JF-5 plasmid pACRY08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47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Acidiphilium cryptum JF-5 plasmid pACRY07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47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higella sonnei Ss046 plasmid pSS046_spC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34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Acinetobacter baumannii ATCC 17978 plasmid pAB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08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Acinetobacter baumannii ATCC 17978 plasmid pAB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08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Shewanella baltica OS155 plasmid pSbal04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9038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Polaromonas naphthalenivorans CJ2 plasmid pPNAP08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76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Shewanella sp. MR-7 plasmid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32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Helicobacter acinonychis str. Sheeba plasmid pHac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230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Helicobacter pylori HPAG1 plasmid pHPAG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8087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Geobacter metallireducens GS-15 plasmid unnamed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751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Aeromonas salmonicida salmonicida A449 plasmid pAsa2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4925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Aeromonas salmonicida salmonicida A449 plasmid pAsa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492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Aeromonas salmonicida salmonicida A449 plasmid pAsa1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4923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</w:t>
            </w:r>
          </w:p>
        </w:tc>
      </w:tr>
      <w:tr>
        <w:trPr/>
        <w:tc>
          <w:tcPr>
            <w:tcW w:w="6042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Xylella fastidiosa Temecula1 plasmid pXFPD1.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4554</w:t>
            </w:r>
          </w:p>
        </w:tc>
        <w:tc>
          <w:tcPr>
            <w:tcW w:w="63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</w:t>
            </w:r>
          </w:p>
        </w:tc>
      </w:tr>
      <w:tr>
        <w:trPr/>
        <w:tc>
          <w:tcPr>
            <w:tcW w:w="60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>
              <w:rPr>
                <w:rFonts w:cs="Courier New" w:ascii="Courier New" w:hAnsi="Courier New"/>
                <w:sz w:val="12"/>
                <w:szCs w:val="12"/>
                <w:lang w:val="en-US"/>
              </w:rPr>
              <w:t>Wigglesworthia glossinidia endosymbiont of Glossina brevipalpis plasmid pWb1</w:t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C_003425</w:t>
            </w:r>
          </w:p>
        </w:tc>
        <w:tc>
          <w:tcPr>
            <w:tcW w:w="6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no</w:t>
            </w:r>
          </w:p>
        </w:tc>
        <w:tc>
          <w:tcPr>
            <w:tcW w:w="4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</w:tc>
        <w:tc>
          <w:tcPr>
            <w:tcW w:w="4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6</w:t>
            </w:r>
          </w:p>
        </w:tc>
        <w:tc>
          <w:tcPr>
            <w:tcW w:w="5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.0</w:t>
            </w:r>
          </w:p>
        </w:tc>
      </w:tr>
    </w:tbl>
    <w:p>
      <w:pPr>
        <w:pStyle w:val="Normal"/>
        <w:rPr>
          <w:rFonts w:ascii="Courier New" w:hAnsi="Courier New" w:cs="Courier New"/>
          <w:sz w:val="12"/>
          <w:szCs w:val="12"/>
          <w:lang w:val="en-GB"/>
        </w:rPr>
      </w:pPr>
      <w:r>
        <w:rPr>
          <w:rFonts w:cs="Courier New" w:ascii="Courier New" w:hAnsi="Courier New"/>
          <w:sz w:val="12"/>
          <w:szCs w:val="12"/>
          <w:lang w:val="en-GB"/>
        </w:rPr>
      </w:r>
    </w:p>
    <w:p>
      <w:pPr>
        <w:pStyle w:val="Normal"/>
        <w:rPr>
          <w:rFonts w:ascii="Courier New" w:hAnsi="Courier New" w:cs="Courier New"/>
          <w:sz w:val="12"/>
          <w:szCs w:val="12"/>
          <w:lang w:val="en-GB"/>
        </w:rPr>
      </w:pPr>
      <w:r>
        <w:rPr>
          <w:rFonts w:cs="Courier New" w:ascii="Courier New" w:hAnsi="Courier New"/>
          <w:sz w:val="12"/>
          <w:szCs w:val="12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he-IL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>
      <w:rFonts w:ascii="Times New Roman" w:hAnsi="Times New Roman" w:eastAsia="MS Mincho;ＭＳ 明朝" w:cs="Times New Roman"/>
      <w:sz w:val="24"/>
      <w:szCs w:val="24"/>
      <w:lang w:eastAsia="ja-JP" w:bidi="he-IL"/>
    </w:rPr>
  </w:style>
  <w:style w:type="character" w:styleId="FuzeileZchn">
    <w:name w:val="Fußzeile Zchn"/>
    <w:basedOn w:val="AbsatzStandardschriftart"/>
    <w:qFormat/>
    <w:rPr>
      <w:rFonts w:ascii="Times New Roman" w:hAnsi="Times New Roman" w:eastAsia="MS Mincho;ＭＳ 明朝" w:cs="Times New Roman"/>
      <w:sz w:val="24"/>
      <w:szCs w:val="24"/>
      <w:lang w:eastAsia="ja-JP" w:bidi="he-I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1T11:00:00Z</dcterms:created>
  <dc:creator>modlab</dc:creator>
  <dc:description/>
  <dc:language>en-US</dc:language>
  <cp:lastModifiedBy>modlab</cp:lastModifiedBy>
  <dcterms:modified xsi:type="dcterms:W3CDTF">2009-05-21T11:00:00Z</dcterms:modified>
  <cp:revision>2</cp:revision>
  <dc:subject/>
  <dc:title/>
</cp:coreProperties>
</file>